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471" w:rsidRDefault="00DE0CC6">
      <w:pPr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GoBack"/>
      <w:bookmarkStart w:id="1" w:name="OLE_LINK49"/>
      <w:bookmarkStart w:id="2" w:name="OLE_LINK48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Additional file</w:t>
      </w:r>
      <w:r w:rsidR="00273FF4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7E4F6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:</w:t>
      </w:r>
      <w:r w:rsidR="00273FF4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able S</w:t>
      </w:r>
      <w:r w:rsidR="007E4F6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5</w:t>
      </w:r>
      <w:r>
        <w:rPr>
          <w:rFonts w:ascii="Times New Roman" w:hAnsi="Times New Roman" w:hint="eastAsia"/>
          <w:b/>
          <w:sz w:val="24"/>
        </w:rPr>
        <w:t>.</w:t>
      </w:r>
      <w:bookmarkEnd w:id="0"/>
      <w:r>
        <w:rPr>
          <w:rFonts w:ascii="Times New Roman" w:hAnsi="Times New Roman" w:hint="eastAsia"/>
          <w:b/>
          <w:sz w:val="24"/>
        </w:rPr>
        <w:t xml:space="preserve"> The primer sequences of</w:t>
      </w:r>
      <w:r>
        <w:rPr>
          <w:rFonts w:ascii="Times New Roman" w:hAnsi="Times New Roman" w:hint="eastAsia"/>
          <w:b/>
          <w:i/>
          <w:sz w:val="24"/>
        </w:rPr>
        <w:t xml:space="preserve"> P. vivax and P. falciparum</w:t>
      </w:r>
    </w:p>
    <w:tbl>
      <w:tblPr>
        <w:tblpPr w:leftFromText="180" w:rightFromText="180" w:vertAnchor="text" w:horzAnchor="margin" w:tblpY="210"/>
        <w:tblW w:w="8522" w:type="dxa"/>
        <w:tblLayout w:type="fixed"/>
        <w:tblLook w:val="04A0"/>
      </w:tblPr>
      <w:tblGrid>
        <w:gridCol w:w="1675"/>
        <w:gridCol w:w="6847"/>
      </w:tblGrid>
      <w:tr w:rsidR="00BF3471">
        <w:trPr>
          <w:trHeight w:val="540"/>
        </w:trPr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1"/>
          <w:bookmarkEnd w:id="2"/>
          <w:p w:rsidR="00BF3471" w:rsidRDefault="00DE0CC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Primer names</w:t>
            </w:r>
          </w:p>
        </w:tc>
        <w:tc>
          <w:tcPr>
            <w:tcW w:w="6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3471" w:rsidRDefault="00DE0CC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Nucleic acid sequences(5'-3')</w:t>
            </w:r>
          </w:p>
        </w:tc>
      </w:tr>
      <w:tr w:rsidR="00BF3471">
        <w:trPr>
          <w:trHeight w:val="315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3471" w:rsidRDefault="00DE0CC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rPLU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3471" w:rsidRDefault="00DE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TCAAAGATTAAGCCATGCAAGTGA</w:t>
            </w:r>
          </w:p>
        </w:tc>
      </w:tr>
      <w:tr w:rsidR="00BF3471">
        <w:trPr>
          <w:trHeight w:val="315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3471" w:rsidRDefault="00DE0CC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rPLU5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3471" w:rsidRDefault="00DE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CCTGTTGTTGCCTTAAACTCC</w:t>
            </w:r>
          </w:p>
        </w:tc>
      </w:tr>
      <w:tr w:rsidR="00BF3471">
        <w:trPr>
          <w:trHeight w:val="315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3471" w:rsidRDefault="00DE0CC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rVIV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3471" w:rsidRDefault="00DE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CGCTTCTAGCTTAATCCACATAACTGATAC</w:t>
            </w:r>
          </w:p>
        </w:tc>
      </w:tr>
      <w:tr w:rsidR="00BF3471">
        <w:trPr>
          <w:trHeight w:val="315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3471" w:rsidRDefault="00DE0CC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rVIV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3471" w:rsidRDefault="00DE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ACTTCCAAGCCGAAGCAAAGAAAGTCCTTA</w:t>
            </w:r>
          </w:p>
        </w:tc>
      </w:tr>
      <w:tr w:rsidR="00BF3471">
        <w:trPr>
          <w:trHeight w:val="315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3471" w:rsidRDefault="00DE0CC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rFAL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3471" w:rsidRDefault="00DE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ATAACATAGTTGTACGTTAAGAATAACCGC</w:t>
            </w:r>
          </w:p>
        </w:tc>
      </w:tr>
      <w:tr w:rsidR="00BF3471">
        <w:trPr>
          <w:trHeight w:val="315"/>
        </w:trPr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3471" w:rsidRDefault="00DE0CC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rFAL2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3471" w:rsidRDefault="00DE0C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AAAATTCCCATGCATAAAAAATTATACAAA</w:t>
            </w:r>
          </w:p>
        </w:tc>
      </w:tr>
    </w:tbl>
    <w:p w:rsidR="00BF3471" w:rsidRDefault="00BF3471"/>
    <w:p w:rsidR="00BF3471" w:rsidRDefault="00BF3471"/>
    <w:sectPr w:rsidR="00BF3471" w:rsidSect="00BF34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6C85" w:rsidRDefault="00746C85" w:rsidP="00273FF4">
      <w:r>
        <w:separator/>
      </w:r>
    </w:p>
  </w:endnote>
  <w:endnote w:type="continuationSeparator" w:id="1">
    <w:p w:rsidR="00746C85" w:rsidRDefault="00746C85" w:rsidP="00273F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6C85" w:rsidRDefault="00746C85" w:rsidP="00273FF4">
      <w:r>
        <w:separator/>
      </w:r>
    </w:p>
  </w:footnote>
  <w:footnote w:type="continuationSeparator" w:id="1">
    <w:p w:rsidR="00746C85" w:rsidRDefault="00746C85" w:rsidP="00273F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rsids>
    <w:rsidRoot w:val="00172A27"/>
    <w:rsid w:val="00172A27"/>
    <w:rsid w:val="00273FF4"/>
    <w:rsid w:val="003F0A7C"/>
    <w:rsid w:val="00537097"/>
    <w:rsid w:val="00746C85"/>
    <w:rsid w:val="007E4F68"/>
    <w:rsid w:val="009009D8"/>
    <w:rsid w:val="009215D1"/>
    <w:rsid w:val="00BF3471"/>
    <w:rsid w:val="00DE0CC6"/>
    <w:rsid w:val="4FAF73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F347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F34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273F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73FF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273F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73FF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4-10-29T12:08:00Z</dcterms:created>
  <dcterms:modified xsi:type="dcterms:W3CDTF">2018-04-05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